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6"/>
        <w:gridCol w:w="678"/>
        <w:gridCol w:w="4023"/>
        <w:gridCol w:w="2194"/>
        <w:gridCol w:w="1469"/>
        <w:gridCol w:w="1516"/>
        <w:gridCol w:w="1156"/>
        <w:gridCol w:w="1047"/>
      </w:tblGrid>
      <w:tr w:rsidR="00CA32CF" w:rsidRPr="00CA32CF" w:rsidTr="00CA32CF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able S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bookmarkStart w:id="0" w:name="_GoBack"/>
            <w:bookmarkEnd w:id="0"/>
            <w:r w:rsidRPr="00CA32CF">
              <w:rPr>
                <w:rFonts w:ascii="Arial" w:eastAsia="Times New Roman" w:hAnsi="Arial" w:cs="Arial"/>
                <w:sz w:val="20"/>
                <w:szCs w:val="20"/>
              </w:rPr>
              <w:t xml:space="preserve"> Expression level of model genes determined using RNA sequencing in the glucose batch and pyruvate batch. Highlighted genes were mentioned in the manuscri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32CF" w:rsidRPr="00CA32CF" w:rsidTr="00CA32CF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l 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notated function strain 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_ID_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KM_glucose ba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KM_pyruvate ba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lux Glucose batch </w:t>
            </w: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mmmol/gDW/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x Pyruvate batch</w:t>
            </w:r>
            <w:r w:rsidRPr="00CA32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mmol/gDW/h)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c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00.39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81.563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6.69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liphatic acid kinase short-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c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74.946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21.698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6.69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cpD|(NC_006360|563951..5645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76.7253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40.800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h-azoreductase fmn-depen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cpD|(NC_006360|564477..565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86.7222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42.3963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denylate kinase/ump-cmp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45.383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4.4650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.04E-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15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denylate kinase/ump-cmp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45.383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4.4650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43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88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denine phosphoribosyl 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209.5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06.97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91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74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94.79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10.704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minoacyl-transfer rna synthetases class-i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r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65.6601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21.2270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.28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89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spartyl/asparaginyl-trna synthetase class 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s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84.1088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40.818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spartyl/asparaginyl-trna synthetase class 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s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4.5173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8.4088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15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7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ine deaminase homotetra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0.8233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84.3384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8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1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ine deaminase homotetra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0.8233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84.3384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lipase d/transphosphatid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6.2955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5.9996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1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87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yl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55.809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64.6663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2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3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yl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55.809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64.6663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03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76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steinyl-trna synthetase/mycothiol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.78783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0.82461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91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28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ine and pyrimidine-nucleoside phosphorylases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6.73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87.862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8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1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ine and pyrimidine-nucleoside phosphorylases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6.73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87.862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ine and pyrimidine-nucleoside phosphorylases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6.73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87.862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9.9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4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pento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4.5668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9.508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pento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4.5668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9.508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xyribose-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78.9180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87.91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38.96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07.3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38.96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07.3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4.03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5.76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38.96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07.3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38.96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07.3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8.04E-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15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en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e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38.895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26.08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02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ate acetyl/butaryl 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eu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46.922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78.598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69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ketose-bisphosphate aldolase class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f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81.1605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01.66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yceraldehyde 3-phosphate dehydrogenase active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182.105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48.947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02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80.005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43.8373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fad dependent oxido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19.237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03.1675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34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31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ajor intrinsic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1.4403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2.61073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0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10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ycerol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58.8205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9.4005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0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10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1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p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2.2404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2.1420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utamyl/glutaminyl-trn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1.2511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4.3750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29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utamyl/glutaminyl-trn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1.2511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4.3750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0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68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serine hydroxymethyltransferase pyridoxal-phosphate attachment sit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66.2076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79.969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ycyl-trn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94.8415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64.189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4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60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uanyl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1.0736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8.844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03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76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uanyl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1.0736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8.844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18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18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istidyl-trn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i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2.837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9.9455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82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57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36.86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64.303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9.64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38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-lactate dehydrogenase active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c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763.88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27.772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6.5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soleucine-trna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35.1345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5.946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0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68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arbohydrate kinase pf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o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01.4892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8.0709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arbohydrate kinase pf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o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01.4892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8.0709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 5/4-trihydroxycyclohexa-1 2-dione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8.473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90.6659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eucine-trna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61.991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26.275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85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21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holine/ethanolamin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8.7876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3.330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holine/ethanolamin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8.7876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3.330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bacterial lipoate protein ligase c-termi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plA|(NC_006360|145867..146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2.1393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13.3717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ysyl-trna synthetase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y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81.655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21.7299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04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44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1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ethionyl-trn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e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8.3791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7.632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19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81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s-adenosylmethionine synth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e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40.7169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9.5258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7.91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8.735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72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05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tp cyclohydrolase 1 type 2/ni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7.2524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5.4123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yo inos iole: myo-inosose-2 dehydr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86.94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55.9095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nositol 2-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42.954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3.909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kdui/iolb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64.7506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2.074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kdui/iolb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64.7506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2.074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hromate 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8.4053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.55478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utpase/dctp pyro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6.08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95.290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utpase/dctp pyro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6.08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95.290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.07098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7.0155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iest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834.17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971.573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ldolase-type tim bar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70.1287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81.024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fructose-specific iib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56.660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19.182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fructose-specific iib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56.660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19.182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ketose-bisphosphate aldolase class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4.7913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0.16983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ketose-bisphosphate aldolase class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4.7913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0.16983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1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se/galactos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9.858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00.58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se/galactos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9.858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00.586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90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4.15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sugar-specific permease eiia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06.175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5.336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1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lipid/glycerol ac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hp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2.45522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9.06753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77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.96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aldehyde dehydrogenase cysteine active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m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35.20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12.585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eiib component type 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t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.10372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.91634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183232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.8254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yl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2.710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3.16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yl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2.710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3.16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ytidyl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2.710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3.16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/gmp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9.028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34.188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mido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05.0018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4.5725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ucosamine/galactosamine-6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a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6.46694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9.7053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fad-dependent pyridine nucleotide reductase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105.796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931.71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6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nucleotide reductase large chain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r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0.47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89.9395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nucleotide reductase large chain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r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0.47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89.9395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nucleotide reductase large chain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r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0.47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89.9395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nucleotide reductase large chain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nr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0.47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89.9395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1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1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dehydrogenase e1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932.064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96.574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69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idine nucleotide disulphide reductase class-i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dhD|(NC_006360|635265..637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1.016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53.83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idine nucleotide disulphide reductase class-i sig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dhD|(NC_006360|635265..637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1.016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53.83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69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tp-dependent 6-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f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34.5517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66.079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1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glucose isomerase signature 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09.8997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74.455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11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glycerate kinas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6.139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4.433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18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18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glycerate kinas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6.139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4.433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9.9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4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glycerate kinas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6.139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4.433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4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8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glycerate kinas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06.139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4.433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60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7.18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bpg-independent pgam n-terminus (ipgm 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46.7167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7.2424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8E+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02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minoacyl-trna synthetase clas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14.3383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2.317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56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14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mannose-6-phosphate isomerase typ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021.88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70.12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inorganic pyro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206.219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151.69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99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5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roline-trna ligase class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34.3574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95.8747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.92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07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ose-phosphate diphospho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r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16.490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92.6606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36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23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cdp-alcohol phosphatid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s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5.2553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8.4594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1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87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eptidyl-trna hydrolase signature 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43.764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04.8907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27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52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hpr serine phosphoryla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t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90.5192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74.6423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.03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76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2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3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9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95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96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.4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38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992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28.552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lutamine amido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21.019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31.2950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19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.86E-004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tpase mt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b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44.0845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1.526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bc 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b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94.0240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0.6381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fad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2.5540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0.2657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fad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i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2.5540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60.2657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ldolase-type tim bar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rpe|(NC_006360|725462..726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1.1076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7.8035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90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4.15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serine-trna ligase typ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38.75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04.9610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4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60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l-ribulose-5-phosphate 3-epi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sg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84.967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79.1955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ine kinase cellular-typ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8.3407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49.9229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ine kinase cellular-typ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8.3407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49.9229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9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reonine-trna ligase class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94.205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61.8019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34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60E-002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ansketol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k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25.417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42.6389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5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08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ansketol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k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25.417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42.6389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45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08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hymidylate kinase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1.3606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30.8933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9.9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4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iosephosphate isomerase active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28.324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93.0411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5.74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73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yptophan-trna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371.115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60.0107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91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.28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18KM-1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yridine nucleotide-disulphide oxidoreductase class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rx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65.9285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24.7280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9.16E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31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yrosine-trna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t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0.27104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55.3324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.37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.61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g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285.4414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1.780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28E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28E-001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phosphotransferase system sugar-specific permease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laA|(NC_006360|464573..466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4099.392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440.745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ldolase-type tim bar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l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62.497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4.179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1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ldolase-type tim bar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l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762.497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44.179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racil phosphoribos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159.39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853.602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1.48E-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-2.12E-003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5'-nucleotidase signature 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747.01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699.058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0.00E+000</w:t>
            </w:r>
          </w:p>
        </w:tc>
      </w:tr>
      <w:tr w:rsidR="00CA32CF" w:rsidRPr="00CA32CF" w:rsidTr="00CA32CF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G18KM-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_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aminoacyl-transfer rna synthetases class-i signat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v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26.1978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39.2154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59E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2CF" w:rsidRPr="00CA32CF" w:rsidRDefault="00CA32CF" w:rsidP="00CA32C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32CF">
              <w:rPr>
                <w:rFonts w:ascii="Arial" w:eastAsia="Times New Roman" w:hAnsi="Arial" w:cs="Arial"/>
                <w:sz w:val="20"/>
                <w:szCs w:val="20"/>
              </w:rPr>
              <w:t>1.90E-002</w:t>
            </w:r>
          </w:p>
        </w:tc>
      </w:tr>
    </w:tbl>
    <w:p w:rsidR="00D678FC" w:rsidRDefault="00D678FC"/>
    <w:sectPr w:rsidR="00D678FC" w:rsidSect="00CA32C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2CF" w:rsidRDefault="00CA32CF" w:rsidP="00CA32CF">
      <w:pPr>
        <w:spacing w:after="0" w:line="240" w:lineRule="auto"/>
      </w:pPr>
      <w:r>
        <w:separator/>
      </w:r>
    </w:p>
  </w:endnote>
  <w:endnote w:type="continuationSeparator" w:id="0">
    <w:p w:rsidR="00CA32CF" w:rsidRDefault="00CA32CF" w:rsidP="00CA3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2CF" w:rsidRDefault="00CA32CF" w:rsidP="00CA32CF">
      <w:pPr>
        <w:spacing w:after="0" w:line="240" w:lineRule="auto"/>
      </w:pPr>
      <w:r>
        <w:separator/>
      </w:r>
    </w:p>
  </w:footnote>
  <w:footnote w:type="continuationSeparator" w:id="0">
    <w:p w:rsidR="00CA32CF" w:rsidRDefault="00CA32CF" w:rsidP="00CA3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2CF"/>
    <w:rsid w:val="00CA32CF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2CF"/>
  </w:style>
  <w:style w:type="paragraph" w:styleId="Footer">
    <w:name w:val="footer"/>
    <w:basedOn w:val="Normal"/>
    <w:link w:val="FooterChar"/>
    <w:uiPriority w:val="99"/>
    <w:unhideWhenUsed/>
    <w:rsid w:val="00CA3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2CF"/>
  </w:style>
  <w:style w:type="character" w:styleId="Hyperlink">
    <w:name w:val="Hyperlink"/>
    <w:basedOn w:val="DefaultParagraphFont"/>
    <w:uiPriority w:val="99"/>
    <w:semiHidden/>
    <w:unhideWhenUsed/>
    <w:rsid w:val="00CA32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2CF"/>
    <w:rPr>
      <w:color w:val="800080"/>
      <w:u w:val="single"/>
    </w:rPr>
  </w:style>
  <w:style w:type="paragraph" w:customStyle="1" w:styleId="xl67">
    <w:name w:val="xl67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2CF"/>
  </w:style>
  <w:style w:type="paragraph" w:styleId="Footer">
    <w:name w:val="footer"/>
    <w:basedOn w:val="Normal"/>
    <w:link w:val="FooterChar"/>
    <w:uiPriority w:val="99"/>
    <w:unhideWhenUsed/>
    <w:rsid w:val="00CA32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2CF"/>
  </w:style>
  <w:style w:type="character" w:styleId="Hyperlink">
    <w:name w:val="Hyperlink"/>
    <w:basedOn w:val="DefaultParagraphFont"/>
    <w:uiPriority w:val="99"/>
    <w:semiHidden/>
    <w:unhideWhenUsed/>
    <w:rsid w:val="00CA32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2CF"/>
    <w:rPr>
      <w:color w:val="800080"/>
      <w:u w:val="single"/>
    </w:rPr>
  </w:style>
  <w:style w:type="paragraph" w:customStyle="1" w:styleId="xl67">
    <w:name w:val="xl67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32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5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F38AE476-B6A2-4A6D-B2EB-F457A9B7BD4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22</Words>
  <Characters>1267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50:00Z</dcterms:created>
  <dcterms:modified xsi:type="dcterms:W3CDTF">2017-05-1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b924696-5f0f-4c6d-8606-3700738d9c11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